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96850</wp:posOffset>
                </wp:positionV>
                <wp:extent cx="3154680" cy="2026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4680" cy="2026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80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0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(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)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(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)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0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1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40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5 (fixed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0.0 (fixe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us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70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9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B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5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M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 (fixed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 (fixe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dotted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V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us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55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4.1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4pt;height:159.55pt;mso-wrap-distance-left:9pt;mso-wrap-distance-right:9pt;mso-wrap-distance-top:0pt;mso-wrap-distance-bottom:0pt;margin-top:15.5pt;mso-position-vertical-relative:text;margin-left:10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9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800"/>
                        <w:gridCol w:w="1620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 xml:space="preserve">Parameter </w:t>
                            </w:r>
                            <w:r>
                              <w:rPr>
                                <w:i/>
                                <w:color w:val="000000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0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1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R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40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5 (fixed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0.0 (fixe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R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us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70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9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5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 (fixed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 (fixe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dotted" w:sz="4" w:space="0" w:color="000000"/>
                              <w:left w:val="single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V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us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55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4.1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lang w:val="en-US" w:eastAsia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4:01:00Z</dcterms:created>
  <dc:creator>Drew Purves</dc:creator>
  <dc:description/>
  <dc:language>en-US</dc:language>
  <cp:lastModifiedBy>dpurves</cp:lastModifiedBy>
  <cp:lastPrinted>2006-06-21T13:56:00Z</cp:lastPrinted>
  <dcterms:modified xsi:type="dcterms:W3CDTF">2007-08-21T14:01:00Z</dcterms:modified>
  <cp:revision>2</cp:revision>
  <dc:subject/>
  <dc:title>Appendix S3   Derivation and description of the ideal tree distribution (ITD) model</dc:title>
</cp:coreProperties>
</file>